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b/>
          <w:sz w:val="22"/>
          <w:szCs w:val="22"/>
        </w:rPr>
        <w:t>Table S3. ZFP36L1 targets inferred from ARACNe analysis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Values of the false discovery rate (FDR = ≤ 0.01) for enrichment in normal plasma cells are shown. Data on the presence and type of ARE element were taken from the ARED database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1134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562"/>
        <w:gridCol w:w="1562"/>
        <w:gridCol w:w="1968"/>
        <w:gridCol w:w="1562"/>
        <w:gridCol w:w="1562"/>
        <w:gridCol w:w="1562"/>
      </w:tblGrid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ID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ez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descriptio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64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L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-1 suppressor of lin-12-like (C. elegans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5</w:t>
            </w:r>
          </w:p>
        </w:tc>
        <w:tc>
          <w:tcPr>
            <w:tcW w:w="3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2, cluster 4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27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 1, 2-oxoglutarate 5-dioxygenase 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E-0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92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 molecul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3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1, cluster 5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09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5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B (MDR/TAP), member 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35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88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F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maturation factor 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_g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33684 /// 262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rowth arrest-specific 6; growth arrest-specific 6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67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E-0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84_x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LOC100129500; apolipoprotein 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E-0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89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I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 independent 1 transcription repressor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55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vitamin D (1,25- dihydroxyvitamin D3) receptor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7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26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-protein thioesterase 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57_x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A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LOC100130009; high mobility group AT-hook 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6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35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40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X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ex homolog 3 (Drosophila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2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92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IMP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domain containing 1, with ZNF domai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45</w:t>
            </w:r>
          </w:p>
        </w:tc>
        <w:tc>
          <w:tcPr>
            <w:tcW w:w="31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1, cluster 5</w:t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21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D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monophosphate deaminase 1 (isoform M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56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86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G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G (C1 inhibitor), member 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83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83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ase 1 (renal)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19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5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24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CCHC domain containing 2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88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68_x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75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4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4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54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371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2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cofactor required for Sp1 transcriptional activation, subunit 8, 34kDa; mediator complex subunit 27; CRSP8 pseudogen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6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27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D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valonate (diphospho) decarboxylas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4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86_x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NA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/C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21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89_s_at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co-repressor 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3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  <w:lang w:val="es-ES"/>
        </w:rPr>
      </w:pPr>
      <w:r>
        <w:rPr>
          <w:rFonts w:cs="Arial" w:ascii="Calibri" w:hAnsi="Calibri"/>
          <w:b/>
          <w:sz w:val="22"/>
          <w:szCs w:val="22"/>
          <w:lang w:val="es-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8:19:00Z</dcterms:created>
  <dc:creator>jnorton</dc:creator>
  <dc:description/>
  <dc:language>en-US</dc:language>
  <cp:lastModifiedBy>ISLS</cp:lastModifiedBy>
  <cp:lastPrinted>2012-05-23T08:08:00Z</cp:lastPrinted>
  <dcterms:modified xsi:type="dcterms:W3CDTF">2012-11-19T18:19:00Z</dcterms:modified>
  <cp:revision>3</cp:revision>
  <dc:subject/>
  <dc:title>XXX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